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7FBF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53251A74" w14:textId="77777777" w:rsidTr="00BE2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1AC6C5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8482D55" w14:textId="77777777" w:rsidR="000849CD" w:rsidRPr="009A5E9F" w:rsidRDefault="000849CD" w:rsidP="00BE2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40017CF" w14:textId="77777777" w:rsidR="000849CD" w:rsidRPr="009A5E9F" w:rsidRDefault="000849CD" w:rsidP="00BE2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29E127B" w14:textId="77777777" w:rsidR="000849CD" w:rsidRPr="009A5E9F" w:rsidRDefault="000849CD" w:rsidP="00BE2DBA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537A796" w14:textId="77777777" w:rsidR="000849CD" w:rsidRPr="009A5E9F" w:rsidRDefault="000849CD" w:rsidP="00BE2DBA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65909A9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174C2BC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75F8409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A074CC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D481AB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7F5EE8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8689F55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0B54A6E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5F553E5" w14:textId="77777777" w:rsidR="000849CD" w:rsidRPr="00BF32F9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24BE8DE6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AD92A6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DFAA4C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994DDB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F0B2AA6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A6FF95F" w14:textId="77777777" w:rsidR="000849CD" w:rsidRPr="00BF32F9" w:rsidRDefault="008930F6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6E14EB40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5688F8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BD178D2" w14:textId="77777777" w:rsidR="000849CD" w:rsidRPr="00BF32F9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615CF28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391E3B9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ED9F237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A2E2929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7EDC311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7612D5A" w14:textId="77777777" w:rsidR="000849CD" w:rsidRPr="00BF32F9" w:rsidRDefault="008930F6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34F23DCE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B8F5DD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BD124D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F73E6D8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C6BC243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D085D5B" w14:textId="77777777" w:rsidR="000849CD" w:rsidRPr="00BF32F9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25E47332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C39E831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48D9044" w14:textId="77777777" w:rsidR="000849CD" w:rsidRPr="00BF32F9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492C2A2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240D9F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A2B590A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C03AB06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3C4EF95" w14:textId="77777777" w:rsidR="000849CD" w:rsidRPr="00DC5400" w:rsidRDefault="000849CD" w:rsidP="00BE2DB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527D7E9" w14:textId="77777777" w:rsidR="000849CD" w:rsidRPr="00BF32F9" w:rsidRDefault="008930F6" w:rsidP="00BE2DB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24F69FE4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41BB82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C35155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913DAF6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9C3C1DF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F14BD2" w14:textId="77777777" w:rsidR="000849CD" w:rsidRPr="00BF32F9" w:rsidRDefault="008930F6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06EEE2E6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60B72F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D60593F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44C9130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86ACD54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454091F" w14:textId="77777777" w:rsidR="000849CD" w:rsidRPr="00BF32F9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C4BCE58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8355F8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85B859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6FE2372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EA2A294" w14:textId="77777777" w:rsidR="000849CD" w:rsidRPr="008930F6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044039F" w14:textId="77777777" w:rsidR="000849CD" w:rsidRPr="00BF32F9" w:rsidRDefault="00BE2DBA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  <w:r w:rsidR="00702CA8">
              <w:rPr>
                <w:rFonts w:eastAsia="Times New Roman" w:cs="Arial"/>
                <w:b/>
                <w:sz w:val="19"/>
                <w:szCs w:val="19"/>
              </w:rPr>
              <w:t>-10</w:t>
            </w:r>
          </w:p>
        </w:tc>
      </w:tr>
      <w:tr w:rsidR="000849CD" w:rsidRPr="009A5E9F" w14:paraId="4B81EF5D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37C8CE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E1F6194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4EF1CF8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4372465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27C0969" w14:textId="77777777" w:rsidR="000849CD" w:rsidRPr="00BF32F9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7-8</w:t>
            </w:r>
          </w:p>
        </w:tc>
      </w:tr>
      <w:tr w:rsidR="000849CD" w:rsidRPr="009A5E9F" w14:paraId="686654DD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C8A40B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64A0AFE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19499AD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0CD84ECD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</w:t>
            </w:r>
            <w:r w:rsidR="00DF6FCE">
              <w:rPr>
                <w:rFonts w:eastAsia="Times New Roman" w:cs="Arial"/>
                <w:sz w:val="19"/>
                <w:szCs w:val="19"/>
              </w:rPr>
              <w:t xml:space="preserve">utcome measures pertain to the </w:t>
            </w:r>
            <w:r w:rsidRPr="0020091A">
              <w:rPr>
                <w:rFonts w:eastAsia="Times New Roman" w:cs="Arial"/>
                <w:sz w:val="19"/>
                <w:szCs w:val="19"/>
              </w:rPr>
              <w:t>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153D6DA" w14:textId="77777777" w:rsidR="000849CD" w:rsidRPr="00BF32F9" w:rsidRDefault="008930F6" w:rsidP="00DA5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6 + 1</w:t>
            </w:r>
            <w:r w:rsidR="00DA56BD">
              <w:rPr>
                <w:rFonts w:eastAsia="Times New Roman" w:cs="Arial"/>
                <w:b/>
                <w:sz w:val="19"/>
                <w:szCs w:val="19"/>
              </w:rPr>
              <w:t>0</w:t>
            </w:r>
            <w:r w:rsidRPr="00BF32F9">
              <w:rPr>
                <w:rFonts w:eastAsia="Times New Roman" w:cs="Arial"/>
                <w:b/>
                <w:sz w:val="19"/>
                <w:szCs w:val="19"/>
              </w:rPr>
              <w:t>-1</w:t>
            </w:r>
            <w:r w:rsidR="00DA56BD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613E9FE3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D2A32A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CA45EC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1E9230A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7F1E1DD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72D412" w14:textId="77777777" w:rsidR="000849CD" w:rsidRPr="00BF32F9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F32F9"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14:paraId="0DCCC773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88B024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8DA2567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3D9AF77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12D5A45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46A51B1" w14:textId="1BB958F0" w:rsidR="000849CD" w:rsidRPr="00527021" w:rsidRDefault="00DA56B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250B4506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40C3995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09C272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5758DE4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9D1550B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B87272" w14:textId="77777777" w:rsidR="000849CD" w:rsidRPr="00BF32F9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F32F9"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14:paraId="0F372B20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C63C734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ADDEF6E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73B9D7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7E2E22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DBCC171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D55E5E3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3612D80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60D90D" w14:textId="6A13FC0C" w:rsidR="008930F6" w:rsidRPr="009A5E9F" w:rsidRDefault="008930F6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18084300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AD5015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E633E2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861417D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61A30D4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6056535" w14:textId="067FA61B" w:rsidR="000849CD" w:rsidRPr="00527021" w:rsidRDefault="00BF32F9" w:rsidP="00BF3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68450BF8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FF18F1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86C8308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5EBAD91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sequence until intervention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ssigned</w:t>
            </w:r>
          </w:p>
        </w:tc>
        <w:tc>
          <w:tcPr>
            <w:tcW w:w="1564" w:type="pct"/>
            <w:hideMark/>
          </w:tcPr>
          <w:p w14:paraId="3D6E371E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62EB0E5" w14:textId="6D19813B" w:rsidR="000849CD" w:rsidRPr="00527021" w:rsidRDefault="00BF32F9" w:rsidP="00BF32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See “Enhanced implementation of low back pain guidelines in general practice: study protocol of a </w:t>
            </w: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>cluster randomised controlled trial”</w:t>
            </w:r>
          </w:p>
        </w:tc>
      </w:tr>
      <w:tr w:rsidR="000849CD" w:rsidRPr="009A5E9F" w14:paraId="0939B17C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E90D93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14:paraId="76BA8A21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5209FF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F567F22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458332A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36AF96D1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650BAF85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5AA88F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012682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012EF151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0EC6ABA" w14:textId="77777777" w:rsidR="000849CD" w:rsidRPr="0020091A" w:rsidRDefault="000849CD" w:rsidP="00BE2DB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8C711D2" w14:textId="77777777" w:rsidR="000849CD" w:rsidRPr="0020091A" w:rsidRDefault="000849CD" w:rsidP="00BE2DB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630B13A" w14:textId="24766550" w:rsidR="000849CD" w:rsidRPr="00527021" w:rsidRDefault="00BF32F9" w:rsidP="005270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0708B4F8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597D07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1E24BF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F749DDB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D8DF08" w14:textId="77777777" w:rsidR="000849CD" w:rsidRPr="0020091A" w:rsidRDefault="000849CD" w:rsidP="00BE2DB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CC4DABF" w14:textId="2F09C279" w:rsidR="000849CD" w:rsidRPr="00527021" w:rsidRDefault="00BF32F9" w:rsidP="005270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5FB45886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1350ED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149533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4AC9E2B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3CACE4" w14:textId="77777777" w:rsidR="000849CD" w:rsidRPr="0020091A" w:rsidRDefault="000849CD" w:rsidP="00BE2DB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BC1756E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0E81EF3" w14:textId="77777777" w:rsidR="0018631F" w:rsidRDefault="0018631F" w:rsidP="00BF32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4</w:t>
            </w:r>
          </w:p>
          <w:p w14:paraId="2613C68A" w14:textId="60D0E573" w:rsidR="000849CD" w:rsidRPr="0018631F" w:rsidRDefault="00BF32F9" w:rsidP="0018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  <w:bookmarkStart w:id="2" w:name="_GoBack"/>
            <w:bookmarkEnd w:id="2"/>
          </w:p>
        </w:tc>
      </w:tr>
      <w:tr w:rsidR="000849CD" w:rsidRPr="009A5E9F" w14:paraId="67CEE0DC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B4F5F5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4C7359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8F1F1C8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4D52DF8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51524B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D18B150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953B0E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607477A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04DE06D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f done, who was blinded after assignment to interventions (for example, participants, care providers, those assessing outcomes)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d how</w:t>
            </w:r>
          </w:p>
        </w:tc>
        <w:tc>
          <w:tcPr>
            <w:tcW w:w="1564" w:type="pct"/>
            <w:hideMark/>
          </w:tcPr>
          <w:p w14:paraId="46A7658D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EFB5A8" w14:textId="77777777" w:rsidR="000849CD" w:rsidRPr="009A5E9F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BE2DBA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4FB9A5E6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574E9C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6F9CF4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3E4EDCC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0836495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B667D1" w14:textId="77777777" w:rsidR="000849CD" w:rsidRPr="009A5E9F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25233A1B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1E54D4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6A90E8D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EA00047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B378174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7D66D47" w14:textId="77777777" w:rsidR="0018631F" w:rsidRDefault="0018631F" w:rsidP="00BF32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2</w:t>
            </w:r>
          </w:p>
          <w:p w14:paraId="2A0BE37F" w14:textId="56528A91" w:rsidR="000849CD" w:rsidRPr="0018631F" w:rsidRDefault="00BF32F9" w:rsidP="00BF32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611178E4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78F5C6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799035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C9E34F1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C61ECC7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C53F13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5656FA3F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657BD7C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F0D2527" w14:textId="77777777" w:rsidR="000849CD" w:rsidRPr="00BF32F9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2B8BF6B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CB1BC0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7F47EEC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9B60C57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8040899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DCAA8C1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613FC71B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4943467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AB26A9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4F71A08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6AE6950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C0B1C0C" w14:textId="77777777" w:rsidR="000849CD" w:rsidRPr="00BF32F9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3657E85E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C65356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1780619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48ED096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5E4ECBA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5A5411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18D79F3E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7A2FF8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8F246C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D750937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DEF75D8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88CAC5" w14:textId="77777777" w:rsidR="000849CD" w:rsidRPr="00BF32F9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041B24F9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04BF6E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8309164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A46662B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9CA6C58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5AB34F3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BF32F9">
              <w:rPr>
                <w:rFonts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3140CCB0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661E01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899D306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0414BAC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3400CBB1" w14:textId="77777777" w:rsidR="000849CD" w:rsidRPr="0020091A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D9326B6" w14:textId="77777777" w:rsidR="000849CD" w:rsidRPr="00BF32F9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243F88E4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F95B19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26" w:type="pct"/>
            <w:hideMark/>
          </w:tcPr>
          <w:p w14:paraId="02289BC9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AED2F5B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83E9EE3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562395E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74233B1A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736015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39C385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80EA081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43050DF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9B7D4F" w14:textId="77777777" w:rsidR="000849CD" w:rsidRPr="00BF32F9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780A0631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9F5AF2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A70AB31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F642FE6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18E4DC5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4A2F6B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1FDA34F5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9C87CD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712A302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1044DE8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D2D9060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91DD0E" w14:textId="153439D6" w:rsidR="000849CD" w:rsidRPr="009A5E9F" w:rsidRDefault="00BF32F9" w:rsidP="00BF32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“Enhanced implementation of low back pain guidelines in general practice: study protocol of a cluster randomised controlled trial”</w:t>
            </w:r>
          </w:p>
        </w:tc>
      </w:tr>
      <w:tr w:rsidR="000849CD" w:rsidRPr="009A5E9F" w14:paraId="41DF6C5F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2E70CD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DAA1B20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580757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4D58DF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9572D1E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06AA406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62368FF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7FF147" w14:textId="77777777" w:rsidR="000849CD" w:rsidRPr="009A5E9F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BE2DBA">
              <w:rPr>
                <w:rFonts w:eastAsia="Times New Roman" w:cs="Arial"/>
                <w:b/>
                <w:sz w:val="19"/>
                <w:szCs w:val="19"/>
              </w:rPr>
              <w:t>5-16</w:t>
            </w:r>
          </w:p>
        </w:tc>
      </w:tr>
      <w:tr w:rsidR="000849CD" w:rsidRPr="009A5E9F" w14:paraId="75A8AB44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1E4036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1924CE1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49C37D8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81726B8" w14:textId="77777777" w:rsidR="000849CD" w:rsidRPr="0020091A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B354518" w14:textId="77777777" w:rsidR="000849CD" w:rsidRPr="00BF32F9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9"/>
                <w:szCs w:val="19"/>
              </w:rPr>
            </w:pPr>
            <w:r w:rsidRPr="00BF32F9">
              <w:rPr>
                <w:rFonts w:eastAsia="Calibri" w:cs="Arial"/>
                <w:b/>
                <w:sz w:val="19"/>
                <w:szCs w:val="19"/>
              </w:rPr>
              <w:t>1</w:t>
            </w:r>
            <w:r w:rsidR="00BE2DBA">
              <w:rPr>
                <w:rFonts w:eastAsia="Calibri" w:cs="Arial"/>
                <w:b/>
                <w:sz w:val="19"/>
                <w:szCs w:val="19"/>
              </w:rPr>
              <w:t>5-16</w:t>
            </w:r>
          </w:p>
        </w:tc>
      </w:tr>
      <w:tr w:rsidR="000849CD" w:rsidRPr="009A5E9F" w14:paraId="0173FD5A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BF5227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0BF8526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E63DA9F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7C6DB1B" w14:textId="77777777" w:rsidR="000849CD" w:rsidRPr="00BF32F9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D07061" w14:textId="77777777" w:rsidR="000849CD" w:rsidRPr="00BF32F9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F32F9"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4FC8C13B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9CB1D71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0355749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626BA6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83B254E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A9CD12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42D272D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3449195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891EFBA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A669F1" w14:textId="77777777" w:rsidR="000849CD" w:rsidRPr="009A5E9F" w:rsidRDefault="00BE2DBA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67436064" w14:textId="77777777" w:rsidTr="00BE2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130A9D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58AE462" w14:textId="77777777" w:rsidR="000849CD" w:rsidRPr="009A5E9F" w:rsidRDefault="000849CD" w:rsidP="00BE2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C6831B0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re the full trial protoco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an be accessed, if available</w:t>
            </w:r>
          </w:p>
        </w:tc>
        <w:tc>
          <w:tcPr>
            <w:tcW w:w="1564" w:type="pct"/>
            <w:hideMark/>
          </w:tcPr>
          <w:p w14:paraId="1446D540" w14:textId="77777777" w:rsidR="000849CD" w:rsidRPr="009A5E9F" w:rsidRDefault="000849CD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6FC772" w14:textId="77777777" w:rsidR="000849CD" w:rsidRPr="009A5E9F" w:rsidRDefault="00BF32F9" w:rsidP="00BE2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28BF9737" w14:textId="77777777" w:rsidTr="00BE2D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D5BF76" w14:textId="77777777" w:rsidR="000849CD" w:rsidRPr="009A5E9F" w:rsidRDefault="000849CD" w:rsidP="00BE2DB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26" w:type="pct"/>
            <w:hideMark/>
          </w:tcPr>
          <w:p w14:paraId="091ED143" w14:textId="77777777" w:rsidR="000849CD" w:rsidRPr="009A5E9F" w:rsidRDefault="000849CD" w:rsidP="00BE2DB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E4E9E13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9133B96" w14:textId="77777777" w:rsidR="000849CD" w:rsidRPr="009A5E9F" w:rsidRDefault="000849CD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E1A68F" w14:textId="77777777" w:rsidR="000849CD" w:rsidRPr="009A5E9F" w:rsidRDefault="00BF32F9" w:rsidP="00BE2D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</w:tbl>
    <w:p w14:paraId="5918D599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8C7266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B18EC6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631DAA0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A4414" w14:textId="77777777" w:rsidR="00527021" w:rsidRDefault="00527021" w:rsidP="00F600A8">
      <w:pPr>
        <w:spacing w:after="0" w:line="240" w:lineRule="auto"/>
      </w:pPr>
      <w:r>
        <w:separator/>
      </w:r>
    </w:p>
  </w:endnote>
  <w:endnote w:type="continuationSeparator" w:id="0">
    <w:p w14:paraId="1EFC20E3" w14:textId="77777777" w:rsidR="00527021" w:rsidRDefault="00527021" w:rsidP="00F600A8">
      <w:pPr>
        <w:spacing w:after="0" w:line="240" w:lineRule="auto"/>
      </w:pPr>
      <w:r>
        <w:continuationSeparator/>
      </w:r>
    </w:p>
  </w:endnote>
  <w:endnote w:id="1">
    <w:p w14:paraId="55EBDD5D" w14:textId="77777777" w:rsidR="00527021" w:rsidRPr="000F448E" w:rsidRDefault="00527021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4981060" w14:textId="77777777" w:rsidR="00527021" w:rsidRPr="000F448E" w:rsidRDefault="00527021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8B919AD" w14:textId="77777777" w:rsidR="00527021" w:rsidRPr="003C0223" w:rsidRDefault="00527021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:781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>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CF063" w14:textId="77777777" w:rsidR="00527021" w:rsidRDefault="00527021" w:rsidP="00F600A8">
      <w:pPr>
        <w:spacing w:after="0" w:line="240" w:lineRule="auto"/>
      </w:pPr>
      <w:r>
        <w:separator/>
      </w:r>
    </w:p>
  </w:footnote>
  <w:footnote w:type="continuationSeparator" w:id="0">
    <w:p w14:paraId="7E97764B" w14:textId="77777777" w:rsidR="00527021" w:rsidRDefault="0052702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8631F"/>
    <w:rsid w:val="001A31AE"/>
    <w:rsid w:val="00203836"/>
    <w:rsid w:val="0020495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27021"/>
    <w:rsid w:val="00530527"/>
    <w:rsid w:val="00582E1C"/>
    <w:rsid w:val="005849F6"/>
    <w:rsid w:val="00603557"/>
    <w:rsid w:val="006379D7"/>
    <w:rsid w:val="006D7B5A"/>
    <w:rsid w:val="006E59B7"/>
    <w:rsid w:val="00702CA8"/>
    <w:rsid w:val="00737CE2"/>
    <w:rsid w:val="007920D7"/>
    <w:rsid w:val="007B6CDF"/>
    <w:rsid w:val="00801AB5"/>
    <w:rsid w:val="00844473"/>
    <w:rsid w:val="00844A6C"/>
    <w:rsid w:val="00856310"/>
    <w:rsid w:val="008930F6"/>
    <w:rsid w:val="008E331F"/>
    <w:rsid w:val="009058E6"/>
    <w:rsid w:val="009112A2"/>
    <w:rsid w:val="00936DEC"/>
    <w:rsid w:val="00957B8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516D6"/>
    <w:rsid w:val="00B66F52"/>
    <w:rsid w:val="00BE2DBA"/>
    <w:rsid w:val="00BF32F9"/>
    <w:rsid w:val="00BF43EB"/>
    <w:rsid w:val="00CA19D9"/>
    <w:rsid w:val="00CA5763"/>
    <w:rsid w:val="00CB0BCE"/>
    <w:rsid w:val="00CB7EFB"/>
    <w:rsid w:val="00CF4AB4"/>
    <w:rsid w:val="00CF7A78"/>
    <w:rsid w:val="00D33F26"/>
    <w:rsid w:val="00D3691D"/>
    <w:rsid w:val="00D5205A"/>
    <w:rsid w:val="00DA56BD"/>
    <w:rsid w:val="00DD586B"/>
    <w:rsid w:val="00DF0144"/>
    <w:rsid w:val="00DF6FCE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0A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61FAF4-52CF-EA46-8AAC-0F520E538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33</Words>
  <Characters>6462</Characters>
  <Application>Microsoft Macintosh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7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athrine Elgaard Jensen</cp:lastModifiedBy>
  <cp:revision>6</cp:revision>
  <dcterms:created xsi:type="dcterms:W3CDTF">2014-09-02T10:48:00Z</dcterms:created>
  <dcterms:modified xsi:type="dcterms:W3CDTF">2014-09-02T12:00:00Z</dcterms:modified>
</cp:coreProperties>
</file>